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F2B95" w14:textId="25E45037" w:rsidR="00CC0CD3" w:rsidRPr="00670007" w:rsidRDefault="001A6141">
      <w:pPr>
        <w:rPr>
          <w:rFonts w:asciiTheme="majorBidi" w:hAnsiTheme="majorBidi" w:cstheme="majorBidi"/>
          <w:sz w:val="24"/>
          <w:szCs w:val="24"/>
          <w:lang w:val="en-US"/>
        </w:rPr>
      </w:pPr>
      <w:r w:rsidRPr="00670007">
        <w:rPr>
          <w:rFonts w:asciiTheme="majorBidi" w:hAnsiTheme="majorBidi" w:cstheme="majorBidi"/>
          <w:sz w:val="24"/>
          <w:szCs w:val="24"/>
          <w:lang w:val="en-US"/>
        </w:rPr>
        <w:t>Supplementary Table S</w:t>
      </w:r>
      <w:r w:rsidR="00EF282E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670007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670007" w:rsidRPr="00670007">
        <w:rPr>
          <w:rFonts w:asciiTheme="majorBidi" w:hAnsiTheme="majorBidi" w:cstheme="majorBidi"/>
          <w:sz w:val="24"/>
          <w:szCs w:val="24"/>
          <w:lang w:val="en-US"/>
        </w:rPr>
        <w:t>Keywords used in the systematic search conducted in the present scoping review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674"/>
        <w:gridCol w:w="1254"/>
        <w:gridCol w:w="1835"/>
        <w:gridCol w:w="1304"/>
        <w:gridCol w:w="1363"/>
      </w:tblGrid>
      <w:tr w:rsidR="00F15E6A" w:rsidRPr="00670007" w14:paraId="0E4F7D59" w14:textId="7EB0D868" w:rsidTr="00157127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174A4EE2" w14:textId="77777777" w:rsidR="00F15E6A" w:rsidRPr="00670007" w:rsidRDefault="00F15E6A" w:rsidP="00AD64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18C0F1B2" w14:textId="77777777" w:rsidR="00F15E6A" w:rsidRPr="00670007" w:rsidRDefault="00F15E6A" w:rsidP="00AD64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D04F8FB" w14:textId="77777777" w:rsidR="00F15E6A" w:rsidRPr="00670007" w:rsidRDefault="00F15E6A" w:rsidP="00AD64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02D07B52" w14:textId="77777777" w:rsidR="00F15E6A" w:rsidRPr="00670007" w:rsidRDefault="00F15E6A" w:rsidP="00AD64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317ACDE" w14:textId="77777777" w:rsidR="00F15E6A" w:rsidRPr="00670007" w:rsidRDefault="00F15E6A" w:rsidP="00AD64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16B02E4" w14:textId="2FDF8F6A" w:rsidR="00F15E6A" w:rsidRPr="00670007" w:rsidRDefault="00F15E6A" w:rsidP="00AD64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</w:tr>
      <w:tr w:rsidR="00F15E6A" w:rsidRPr="00670007" w14:paraId="29506D43" w14:textId="615AE16F" w:rsidTr="00F15E6A"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14:paraId="484154D7" w14:textId="14C083A8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Edutainment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0D60A289" w14:textId="1494ECAF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 xml:space="preserve">Entertainment education” 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4F4820DC" w14:textId="5AC75E31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Parasites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14:paraId="1D216F84" w14:textId="6C92C34D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Parasitic Diseases”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26BFDB65" w14:textId="0131F3B8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School children”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76873BC8" w14:textId="09F52AFA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</w:p>
        </w:tc>
      </w:tr>
      <w:tr w:rsidR="00F15E6A" w:rsidRPr="00670007" w14:paraId="46F7EA20" w14:textId="3D0D6D67" w:rsidTr="00157127">
        <w:tc>
          <w:tcPr>
            <w:tcW w:w="1665" w:type="dxa"/>
            <w:tcBorders>
              <w:top w:val="nil"/>
              <w:bottom w:val="nil"/>
            </w:tcBorders>
          </w:tcPr>
          <w:p w14:paraId="0D7C665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86E66D3" w14:textId="3F57B3E6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Health education”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E6BA357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2660FA8" w14:textId="12B4EEAD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Parasitic zoonoses”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0736BB5" w14:textId="62C78EC0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472AEB19" w14:textId="775DC57B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Students</w:t>
            </w:r>
          </w:p>
        </w:tc>
      </w:tr>
      <w:tr w:rsidR="00F15E6A" w:rsidRPr="00670007" w14:paraId="21F26A50" w14:textId="548A0063" w:rsidTr="00157127">
        <w:tc>
          <w:tcPr>
            <w:tcW w:w="1665" w:type="dxa"/>
            <w:tcBorders>
              <w:top w:val="nil"/>
              <w:bottom w:val="nil"/>
            </w:tcBorders>
          </w:tcPr>
          <w:p w14:paraId="2FDDB2A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71A9EA1" w14:textId="0CDF22A1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“Participatory methods” 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344860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6D62722" w14:textId="266D513A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Soil-transmitted helminths”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0A841D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4D3DBBCB" w14:textId="79F46FBF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Community</w:t>
            </w:r>
          </w:p>
        </w:tc>
      </w:tr>
      <w:tr w:rsidR="00F15E6A" w:rsidRPr="00670007" w14:paraId="0371809A" w14:textId="545A2ED1" w:rsidTr="00157127">
        <w:tc>
          <w:tcPr>
            <w:tcW w:w="1665" w:type="dxa"/>
            <w:tcBorders>
              <w:top w:val="nil"/>
              <w:bottom w:val="nil"/>
            </w:tcBorders>
          </w:tcPr>
          <w:p w14:paraId="6BE5420C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523AF09" w14:textId="64AC94DC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enti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4FEBCAB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B98C223" w14:textId="2715D210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Ascaris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E5CA6A3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2C2DA2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46B6C294" w14:textId="2836BB11" w:rsidTr="00157127">
        <w:tc>
          <w:tcPr>
            <w:tcW w:w="1665" w:type="dxa"/>
            <w:tcBorders>
              <w:top w:val="nil"/>
              <w:bottom w:val="nil"/>
            </w:tcBorders>
          </w:tcPr>
          <w:p w14:paraId="1A886865" w14:textId="38878CCA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E19B2D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Animated cartoon”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AEF059A" w14:textId="7501FA91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EB6A59B" w14:textId="43C779A2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Trichuris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FFC2225" w14:textId="6EA5FA5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56B352EA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7A5B8D46" w14:textId="3880CFBF" w:rsidTr="00F15E6A">
        <w:tc>
          <w:tcPr>
            <w:tcW w:w="1665" w:type="dxa"/>
            <w:tcBorders>
              <w:top w:val="nil"/>
            </w:tcBorders>
          </w:tcPr>
          <w:p w14:paraId="6C537923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</w:tcBorders>
          </w:tcPr>
          <w:p w14:paraId="595B179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Games</w:t>
            </w:r>
          </w:p>
        </w:tc>
        <w:tc>
          <w:tcPr>
            <w:tcW w:w="1340" w:type="dxa"/>
            <w:tcBorders>
              <w:top w:val="nil"/>
            </w:tcBorders>
          </w:tcPr>
          <w:p w14:paraId="16A50102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</w:tcBorders>
          </w:tcPr>
          <w:p w14:paraId="53245496" w14:textId="307B8DBE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Hookworms</w:t>
            </w:r>
          </w:p>
        </w:tc>
        <w:tc>
          <w:tcPr>
            <w:tcW w:w="1395" w:type="dxa"/>
            <w:tcBorders>
              <w:top w:val="nil"/>
            </w:tcBorders>
          </w:tcPr>
          <w:p w14:paraId="33CDD470" w14:textId="234C4EAE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</w:tcPr>
          <w:p w14:paraId="40AEAC13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2E86DEBF" w14:textId="080C3F01" w:rsidTr="00F15E6A">
        <w:tc>
          <w:tcPr>
            <w:tcW w:w="1665" w:type="dxa"/>
          </w:tcPr>
          <w:p w14:paraId="2547A64D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48C392CB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Computer games”</w:t>
            </w:r>
          </w:p>
        </w:tc>
        <w:tc>
          <w:tcPr>
            <w:tcW w:w="1340" w:type="dxa"/>
          </w:tcPr>
          <w:p w14:paraId="11E33FC7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56127A73" w14:textId="45BB3410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Intestinal parasites”</w:t>
            </w:r>
          </w:p>
        </w:tc>
        <w:tc>
          <w:tcPr>
            <w:tcW w:w="1395" w:type="dxa"/>
          </w:tcPr>
          <w:p w14:paraId="1DF080B8" w14:textId="6905C24D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8D9C4A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5525B89B" w14:textId="35594854" w:rsidTr="00F15E6A">
        <w:tc>
          <w:tcPr>
            <w:tcW w:w="1665" w:type="dxa"/>
          </w:tcPr>
          <w:p w14:paraId="071C1F4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5CE9A59D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Board games”</w:t>
            </w:r>
          </w:p>
        </w:tc>
        <w:tc>
          <w:tcPr>
            <w:tcW w:w="1340" w:type="dxa"/>
          </w:tcPr>
          <w:p w14:paraId="0A834D4F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6A3977EF" w14:textId="74122643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Schistosoma</w:t>
            </w:r>
          </w:p>
        </w:tc>
        <w:tc>
          <w:tcPr>
            <w:tcW w:w="1395" w:type="dxa"/>
          </w:tcPr>
          <w:p w14:paraId="39BAFA6B" w14:textId="0A45DF1A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D38915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0A1A960E" w14:textId="3E2B78E3" w:rsidTr="00F15E6A">
        <w:tc>
          <w:tcPr>
            <w:tcW w:w="1665" w:type="dxa"/>
          </w:tcPr>
          <w:p w14:paraId="2327F51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4EF1501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Songs</w:t>
            </w:r>
          </w:p>
        </w:tc>
        <w:tc>
          <w:tcPr>
            <w:tcW w:w="1340" w:type="dxa"/>
          </w:tcPr>
          <w:p w14:paraId="1A9A3DB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2A3DD079" w14:textId="605E0AB8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Schistosomiasis</w:t>
            </w:r>
          </w:p>
        </w:tc>
        <w:tc>
          <w:tcPr>
            <w:tcW w:w="1395" w:type="dxa"/>
          </w:tcPr>
          <w:p w14:paraId="207380A2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4C9799A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0D6EF39A" w14:textId="604ADA51" w:rsidTr="00F15E6A">
        <w:tc>
          <w:tcPr>
            <w:tcW w:w="1665" w:type="dxa"/>
          </w:tcPr>
          <w:p w14:paraId="38FB4A5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1B5FA86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Videos</w:t>
            </w:r>
          </w:p>
        </w:tc>
        <w:tc>
          <w:tcPr>
            <w:tcW w:w="1340" w:type="dxa"/>
          </w:tcPr>
          <w:p w14:paraId="3FCB2A4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0213FCD" w14:textId="7E3CB11D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Malaria</w:t>
            </w:r>
          </w:p>
        </w:tc>
        <w:tc>
          <w:tcPr>
            <w:tcW w:w="1395" w:type="dxa"/>
          </w:tcPr>
          <w:p w14:paraId="46999827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2A6394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527FE67D" w14:textId="2DF1440C" w:rsidTr="00F15E6A">
        <w:tc>
          <w:tcPr>
            <w:tcW w:w="1665" w:type="dxa"/>
          </w:tcPr>
          <w:p w14:paraId="74840FD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0960B47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Music</w:t>
            </w:r>
          </w:p>
        </w:tc>
        <w:tc>
          <w:tcPr>
            <w:tcW w:w="1340" w:type="dxa"/>
          </w:tcPr>
          <w:p w14:paraId="5DF777AB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9B6B76E" w14:textId="1726CE8B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 xml:space="preserve">“Taenia </w:t>
            </w:r>
            <w:proofErr w:type="spellStart"/>
            <w:r w:rsidRPr="00670007">
              <w:rPr>
                <w:rFonts w:asciiTheme="majorBidi" w:hAnsiTheme="majorBidi" w:cstheme="majorBidi"/>
                <w:sz w:val="24"/>
                <w:szCs w:val="24"/>
              </w:rPr>
              <w:t>solium</w:t>
            </w:r>
            <w:proofErr w:type="spellEnd"/>
            <w:r w:rsidRPr="00670007">
              <w:rPr>
                <w:rFonts w:asciiTheme="majorBidi" w:hAnsiTheme="majorBidi" w:cstheme="majorBidi"/>
                <w:sz w:val="24"/>
                <w:szCs w:val="24"/>
              </w:rPr>
              <w:t>”</w:t>
            </w:r>
          </w:p>
        </w:tc>
        <w:tc>
          <w:tcPr>
            <w:tcW w:w="1395" w:type="dxa"/>
          </w:tcPr>
          <w:p w14:paraId="71A7EEC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BCC4A9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2BE60F5D" w14:textId="0757431A" w:rsidTr="00F15E6A">
        <w:tc>
          <w:tcPr>
            <w:tcW w:w="1665" w:type="dxa"/>
          </w:tcPr>
          <w:p w14:paraId="0FBA2B0C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7412127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Mobile application”</w:t>
            </w:r>
          </w:p>
        </w:tc>
        <w:tc>
          <w:tcPr>
            <w:tcW w:w="1340" w:type="dxa"/>
          </w:tcPr>
          <w:p w14:paraId="745B7EC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51A8103" w14:textId="42E6DBE2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Cysticercosis”</w:t>
            </w:r>
          </w:p>
        </w:tc>
        <w:tc>
          <w:tcPr>
            <w:tcW w:w="1395" w:type="dxa"/>
          </w:tcPr>
          <w:p w14:paraId="14D4344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9B5FCA9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6B5CDB67" w14:textId="15AAAC6C" w:rsidTr="00F15E6A">
        <w:tc>
          <w:tcPr>
            <w:tcW w:w="1665" w:type="dxa"/>
          </w:tcPr>
          <w:p w14:paraId="33E8238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6BA7A31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Group discussion”</w:t>
            </w:r>
          </w:p>
        </w:tc>
        <w:tc>
          <w:tcPr>
            <w:tcW w:w="1340" w:type="dxa"/>
          </w:tcPr>
          <w:p w14:paraId="1929B52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01676F2" w14:textId="3D5CC466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Cystic echinococcosis”</w:t>
            </w:r>
          </w:p>
        </w:tc>
        <w:tc>
          <w:tcPr>
            <w:tcW w:w="1395" w:type="dxa"/>
          </w:tcPr>
          <w:p w14:paraId="28DE187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FA57A9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4E3547D5" w14:textId="1A5C8DAF" w:rsidTr="00F15E6A">
        <w:tc>
          <w:tcPr>
            <w:tcW w:w="1665" w:type="dxa"/>
          </w:tcPr>
          <w:p w14:paraId="6459E04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66FDBFF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Infographics</w:t>
            </w:r>
          </w:p>
        </w:tc>
        <w:tc>
          <w:tcPr>
            <w:tcW w:w="1340" w:type="dxa"/>
          </w:tcPr>
          <w:p w14:paraId="2FBA14BD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10BA5E5F" w14:textId="639FC28F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58C30F7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BB42719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5A329A0D" w14:textId="794CD095" w:rsidTr="00F15E6A">
        <w:tc>
          <w:tcPr>
            <w:tcW w:w="1665" w:type="dxa"/>
          </w:tcPr>
          <w:p w14:paraId="6D119D07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57C20FE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Pictures</w:t>
            </w:r>
          </w:p>
        </w:tc>
        <w:tc>
          <w:tcPr>
            <w:tcW w:w="1340" w:type="dxa"/>
          </w:tcPr>
          <w:p w14:paraId="4AE8DC3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62553F3C" w14:textId="215E21B8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B67DA67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2EAD08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4B4DB70F" w14:textId="554F84C4" w:rsidTr="00F15E6A">
        <w:tc>
          <w:tcPr>
            <w:tcW w:w="1665" w:type="dxa"/>
          </w:tcPr>
          <w:p w14:paraId="624CCFA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7C6CE8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Poster</w:t>
            </w:r>
          </w:p>
        </w:tc>
        <w:tc>
          <w:tcPr>
            <w:tcW w:w="1340" w:type="dxa"/>
          </w:tcPr>
          <w:p w14:paraId="60ECCB0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734E2A4" w14:textId="0FD3CD7B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2E7A26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6A5415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2EA48ADC" w14:textId="6CC8CD9E" w:rsidTr="00F15E6A">
        <w:tc>
          <w:tcPr>
            <w:tcW w:w="1665" w:type="dxa"/>
          </w:tcPr>
          <w:p w14:paraId="7F74A76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946AB9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Lectures</w:t>
            </w:r>
          </w:p>
        </w:tc>
        <w:tc>
          <w:tcPr>
            <w:tcW w:w="1340" w:type="dxa"/>
          </w:tcPr>
          <w:p w14:paraId="6731172B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6152B49F" w14:textId="72D2C5B6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CE81619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E8521E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0514AC6E" w14:textId="04719BC5" w:rsidTr="00F15E6A">
        <w:tc>
          <w:tcPr>
            <w:tcW w:w="1665" w:type="dxa"/>
          </w:tcPr>
          <w:p w14:paraId="796FE239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5446AFC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PowerPoint presentation”</w:t>
            </w:r>
          </w:p>
        </w:tc>
        <w:tc>
          <w:tcPr>
            <w:tcW w:w="1340" w:type="dxa"/>
          </w:tcPr>
          <w:p w14:paraId="36D21D9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35C506F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2A8E98D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5717EC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2993834C" w14:textId="3E186FB4" w:rsidTr="00F15E6A">
        <w:tc>
          <w:tcPr>
            <w:tcW w:w="1665" w:type="dxa"/>
          </w:tcPr>
          <w:p w14:paraId="0527A22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5C84496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Comic book”</w:t>
            </w:r>
          </w:p>
        </w:tc>
        <w:tc>
          <w:tcPr>
            <w:tcW w:w="1340" w:type="dxa"/>
          </w:tcPr>
          <w:p w14:paraId="5A008D5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623C3BA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BC9036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A82321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0DC692AA" w14:textId="7FC7A2AB" w:rsidTr="00F15E6A">
        <w:tc>
          <w:tcPr>
            <w:tcW w:w="1665" w:type="dxa"/>
          </w:tcPr>
          <w:p w14:paraId="1B20B308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50810B2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Educational booklet”</w:t>
            </w:r>
          </w:p>
        </w:tc>
        <w:tc>
          <w:tcPr>
            <w:tcW w:w="1340" w:type="dxa"/>
          </w:tcPr>
          <w:p w14:paraId="0194C6EF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43A07F6A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F44CF03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8B87AED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53C019D8" w14:textId="485092DD" w:rsidTr="00F15E6A">
        <w:tc>
          <w:tcPr>
            <w:tcW w:w="1665" w:type="dxa"/>
          </w:tcPr>
          <w:p w14:paraId="15F53EE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7C79FD4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“Puppet show”</w:t>
            </w:r>
          </w:p>
        </w:tc>
        <w:tc>
          <w:tcPr>
            <w:tcW w:w="1340" w:type="dxa"/>
          </w:tcPr>
          <w:p w14:paraId="6EF667D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DFA2487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0583A4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61F0E09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32B44342" w14:textId="006A62BD" w:rsidTr="00F15E6A">
        <w:tc>
          <w:tcPr>
            <w:tcW w:w="1665" w:type="dxa"/>
          </w:tcPr>
          <w:p w14:paraId="0BAC56D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6D8BBF55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Toys</w:t>
            </w:r>
          </w:p>
        </w:tc>
        <w:tc>
          <w:tcPr>
            <w:tcW w:w="1340" w:type="dxa"/>
          </w:tcPr>
          <w:p w14:paraId="2538023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0B8AAE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78133FC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C5A9C9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26358875" w14:textId="0B371678" w:rsidTr="00F15E6A">
        <w:tc>
          <w:tcPr>
            <w:tcW w:w="1665" w:type="dxa"/>
          </w:tcPr>
          <w:p w14:paraId="4885066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254806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Drawing</w:t>
            </w:r>
          </w:p>
        </w:tc>
        <w:tc>
          <w:tcPr>
            <w:tcW w:w="1340" w:type="dxa"/>
          </w:tcPr>
          <w:p w14:paraId="6ECFC6F6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3410C4C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258DD7C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B65B9F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078F4C2C" w14:textId="689D36E6" w:rsidTr="00F15E6A">
        <w:tc>
          <w:tcPr>
            <w:tcW w:w="1665" w:type="dxa"/>
          </w:tcPr>
          <w:p w14:paraId="6EC0C30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7405C75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Questionnaire</w:t>
            </w:r>
          </w:p>
        </w:tc>
        <w:tc>
          <w:tcPr>
            <w:tcW w:w="1340" w:type="dxa"/>
          </w:tcPr>
          <w:p w14:paraId="1CBC530F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7FCB17D3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D5DEE64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250142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5E6A" w:rsidRPr="00670007" w14:paraId="2D0B6872" w14:textId="052327DE" w:rsidTr="00F15E6A">
        <w:tc>
          <w:tcPr>
            <w:tcW w:w="1665" w:type="dxa"/>
          </w:tcPr>
          <w:p w14:paraId="1F69DF4C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BA819A3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007">
              <w:rPr>
                <w:rFonts w:asciiTheme="majorBidi" w:hAnsiTheme="majorBidi" w:cstheme="majorBidi"/>
                <w:sz w:val="24"/>
                <w:szCs w:val="24"/>
              </w:rPr>
              <w:t>Quiz</w:t>
            </w:r>
          </w:p>
        </w:tc>
        <w:tc>
          <w:tcPr>
            <w:tcW w:w="1340" w:type="dxa"/>
          </w:tcPr>
          <w:p w14:paraId="3AEC507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3" w:type="dxa"/>
          </w:tcPr>
          <w:p w14:paraId="16D6CACE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92F0CD0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0BD2C91" w14:textId="77777777" w:rsidR="00F15E6A" w:rsidRPr="00670007" w:rsidRDefault="00F15E6A" w:rsidP="00F15E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49E485A" w14:textId="77777777" w:rsidR="00670007" w:rsidRPr="00670007" w:rsidRDefault="00670007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670007" w:rsidRPr="00670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53"/>
    <w:rsid w:val="00103F88"/>
    <w:rsid w:val="00157127"/>
    <w:rsid w:val="001A6141"/>
    <w:rsid w:val="004808B4"/>
    <w:rsid w:val="00670007"/>
    <w:rsid w:val="00A12F17"/>
    <w:rsid w:val="00B34D86"/>
    <w:rsid w:val="00CC0CD3"/>
    <w:rsid w:val="00DB2D69"/>
    <w:rsid w:val="00EB17D6"/>
    <w:rsid w:val="00EF282E"/>
    <w:rsid w:val="00F15E6A"/>
    <w:rsid w:val="00F2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1239D9"/>
  <w15:chartTrackingRefBased/>
  <w15:docId w15:val="{3B77D0BC-2755-4173-92EB-3E31F39D7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98</Words>
  <Characters>785</Characters>
  <Application>Microsoft Office Word</Application>
  <DocSecurity>0</DocSecurity>
  <Lines>26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E. Abdel-Kader Abbas</dc:creator>
  <cp:keywords/>
  <dc:description/>
  <cp:lastModifiedBy>Ibrahim E. Abdel-Kader Abbas</cp:lastModifiedBy>
  <cp:revision>8</cp:revision>
  <dcterms:created xsi:type="dcterms:W3CDTF">2025-02-24T11:28:00Z</dcterms:created>
  <dcterms:modified xsi:type="dcterms:W3CDTF">2025-02-2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e0ceea-9ae8-4dc4-8774-55bfc3dec364</vt:lpwstr>
  </property>
</Properties>
</file>